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60597CA0" w:rsidR="00EA3D3C" w:rsidRDefault="00654E8F" w:rsidP="00CF6773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CF6773" w:rsidRPr="00994A3D">
        <w:t>Table</w:t>
      </w:r>
    </w:p>
    <w:p w14:paraId="640EF4A4" w14:textId="0E2CEC6D" w:rsidR="006B573B" w:rsidRPr="006B573B" w:rsidRDefault="006B573B" w:rsidP="006B573B">
      <w:r>
        <w:rPr>
          <w:rFonts w:cs="Times New Roman"/>
          <w:szCs w:val="24"/>
        </w:rPr>
        <w:t>T</w:t>
      </w:r>
      <w:r>
        <w:rPr>
          <w:rFonts w:cs="Times New Roman"/>
          <w:szCs w:val="24"/>
        </w:rPr>
        <w:t>he estimated MNI coordinates for each channel and Brodmann area</w:t>
      </w:r>
      <w:r>
        <w:rPr>
          <w:rFonts w:cs="Times New Roman"/>
          <w:szCs w:val="24"/>
        </w:rPr>
        <w:t>.</w:t>
      </w:r>
    </w:p>
    <w:tbl>
      <w:tblPr>
        <w:tblW w:w="857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8"/>
        <w:gridCol w:w="875"/>
        <w:gridCol w:w="875"/>
        <w:gridCol w:w="875"/>
        <w:gridCol w:w="1556"/>
        <w:gridCol w:w="3287"/>
      </w:tblGrid>
      <w:tr w:rsidR="00CF6773" w14:paraId="22C5474B" w14:textId="77777777" w:rsidTr="006F160B">
        <w:trPr>
          <w:trHeight w:val="328"/>
        </w:trPr>
        <w:tc>
          <w:tcPr>
            <w:tcW w:w="1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497B0"/>
            <w:noWrap/>
            <w:vAlign w:val="center"/>
          </w:tcPr>
          <w:p w14:paraId="50F44419" w14:textId="77777777" w:rsidR="00CF6773" w:rsidRDefault="00CF6773" w:rsidP="006F160B">
            <w:pPr>
              <w:spacing w:line="0" w:lineRule="atLeast"/>
              <w:jc w:val="center"/>
              <w:rPr>
                <w:rFonts w:ascii="Lato" w:eastAsia="맑은 고딕" w:hAnsi="Lato" w:cs="굴림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Lato" w:eastAsia="맑은 고딕" w:hAnsi="Lato" w:cs="굴림"/>
                <w:b/>
                <w:bCs/>
                <w:color w:val="FFFFFF"/>
                <w:sz w:val="18"/>
                <w:szCs w:val="18"/>
              </w:rPr>
              <w:t>Channel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497B0"/>
            <w:noWrap/>
            <w:vAlign w:val="center"/>
          </w:tcPr>
          <w:p w14:paraId="45E54847" w14:textId="77777777" w:rsidR="00CF6773" w:rsidRDefault="00CF6773" w:rsidP="006F160B">
            <w:pPr>
              <w:spacing w:line="0" w:lineRule="atLeast"/>
              <w:jc w:val="center"/>
              <w:rPr>
                <w:rFonts w:ascii="Lato" w:eastAsia="맑은 고딕" w:hAnsi="Lato" w:cs="굴림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Lato" w:eastAsia="맑은 고딕" w:hAnsi="Lato" w:cs="굴림"/>
                <w:b/>
                <w:bCs/>
                <w:color w:val="FFFFFF"/>
                <w:sz w:val="18"/>
                <w:szCs w:val="18"/>
              </w:rPr>
              <w:t>X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497B0"/>
            <w:noWrap/>
            <w:vAlign w:val="center"/>
          </w:tcPr>
          <w:p w14:paraId="0812936E" w14:textId="77777777" w:rsidR="00CF6773" w:rsidRDefault="00CF6773" w:rsidP="006F160B">
            <w:pPr>
              <w:spacing w:line="0" w:lineRule="atLeast"/>
              <w:jc w:val="center"/>
              <w:rPr>
                <w:rFonts w:ascii="Lato" w:eastAsia="맑은 고딕" w:hAnsi="Lato" w:cs="굴림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Lato" w:eastAsia="맑은 고딕" w:hAnsi="Lato" w:cs="굴림"/>
                <w:b/>
                <w:bCs/>
                <w:color w:val="FFFFFF"/>
                <w:sz w:val="18"/>
                <w:szCs w:val="18"/>
              </w:rPr>
              <w:t>Y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497B0"/>
            <w:noWrap/>
            <w:vAlign w:val="center"/>
          </w:tcPr>
          <w:p w14:paraId="4BAE88F3" w14:textId="77777777" w:rsidR="00CF6773" w:rsidRDefault="00CF6773" w:rsidP="006F160B">
            <w:pPr>
              <w:spacing w:line="0" w:lineRule="atLeast"/>
              <w:jc w:val="center"/>
              <w:rPr>
                <w:rFonts w:ascii="Lato" w:eastAsia="맑은 고딕" w:hAnsi="Lato" w:cs="굴림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Lato" w:eastAsia="맑은 고딕" w:hAnsi="Lato" w:cs="굴림"/>
                <w:b/>
                <w:bCs/>
                <w:color w:val="FFFFFF"/>
                <w:sz w:val="18"/>
                <w:szCs w:val="18"/>
              </w:rPr>
              <w:t>Z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497B0"/>
            <w:noWrap/>
            <w:vAlign w:val="center"/>
          </w:tcPr>
          <w:p w14:paraId="01C8AFA4" w14:textId="77777777" w:rsidR="00CF6773" w:rsidRDefault="00CF6773" w:rsidP="006F160B">
            <w:pPr>
              <w:spacing w:line="0" w:lineRule="atLeast"/>
              <w:jc w:val="center"/>
              <w:rPr>
                <w:rFonts w:ascii="Lato" w:eastAsia="맑은 고딕" w:hAnsi="Lato" w:cs="굴림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Lato" w:eastAsia="맑은 고딕" w:hAnsi="Lato" w:cs="굴림"/>
                <w:b/>
                <w:bCs/>
                <w:color w:val="FFFFFF"/>
                <w:sz w:val="18"/>
                <w:szCs w:val="18"/>
              </w:rPr>
              <w:t>Location</w:t>
            </w:r>
          </w:p>
        </w:tc>
        <w:tc>
          <w:tcPr>
            <w:tcW w:w="3287" w:type="dxa"/>
            <w:tcBorders>
              <w:top w:val="single" w:sz="8" w:space="0" w:color="auto"/>
              <w:left w:val="nil"/>
              <w:bottom w:val="nil"/>
            </w:tcBorders>
            <w:shd w:val="clear" w:color="000000" w:fill="8497B0"/>
            <w:vAlign w:val="center"/>
          </w:tcPr>
          <w:p w14:paraId="0B06E67F" w14:textId="77777777" w:rsidR="00CF6773" w:rsidRDefault="00CF6773" w:rsidP="006F160B">
            <w:pPr>
              <w:spacing w:line="0" w:lineRule="atLeast"/>
              <w:jc w:val="center"/>
              <w:rPr>
                <w:rFonts w:ascii="Lato" w:eastAsia="맑은 고딕" w:hAnsi="Lato" w:cs="굴림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Lato" w:eastAsia="맑은 고딕" w:hAnsi="Lato" w:cs="굴림"/>
                <w:b/>
                <w:bCs/>
                <w:color w:val="FFFFFF"/>
                <w:sz w:val="18"/>
                <w:szCs w:val="18"/>
              </w:rPr>
              <w:t>Brodmann Area</w:t>
            </w:r>
          </w:p>
        </w:tc>
      </w:tr>
      <w:tr w:rsidR="00CF6773" w14:paraId="193652B5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CD8B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28BDA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C288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CF003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0528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CA915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Dorsolateral Prefrontal Cortex</w:t>
            </w:r>
          </w:p>
        </w:tc>
      </w:tr>
      <w:tr w:rsidR="00CF6773" w14:paraId="20E9AC7B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FA1B9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C2A58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160A4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531FE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BC2E0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9FF0E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Dorsolateral Prefrontal Cortex</w:t>
            </w:r>
          </w:p>
        </w:tc>
      </w:tr>
      <w:tr w:rsidR="00CF6773" w14:paraId="13BB5C7A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AA700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58D4E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ACF2A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A5254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532B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D753EC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Dorsolateral Prefrontal Cortex </w:t>
            </w:r>
          </w:p>
        </w:tc>
      </w:tr>
      <w:tr w:rsidR="00CF6773" w14:paraId="694762B1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782B3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DC05B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926CC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21B61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125B6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10B04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Ventrolateral Prefrontal Cortex </w:t>
            </w:r>
          </w:p>
        </w:tc>
      </w:tr>
      <w:tr w:rsidR="00CF6773" w14:paraId="0251624B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2046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FD708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9323C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909F4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FAD89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8116B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Dorsolateral Prefrontal Cortex </w:t>
            </w:r>
          </w:p>
        </w:tc>
      </w:tr>
      <w:tr w:rsidR="00CF6773" w14:paraId="52053FF8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49BBC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72F87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7094E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CB38D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126B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66923F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Dorsolateral Prefrontal Cortex </w:t>
            </w:r>
          </w:p>
        </w:tc>
      </w:tr>
      <w:tr w:rsidR="00CF6773" w14:paraId="28924AD6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3F911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6D133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46B12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C4756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9981E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5D83B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12931278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DC14C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D3403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121CA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A4642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61FD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1FD74A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21A105BD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83E3E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8904A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43077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406F1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B30DA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1E0B3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Ventrolateral Prefrontal Cortex </w:t>
            </w:r>
          </w:p>
        </w:tc>
      </w:tr>
      <w:tr w:rsidR="00CF6773" w14:paraId="034197E9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5E573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032B0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54F79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69E02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8B6C1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B7BFAF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Ventrolateral Prefrontal Cortex </w:t>
            </w:r>
          </w:p>
        </w:tc>
      </w:tr>
      <w:tr w:rsidR="00CF6773" w14:paraId="32B68B7B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D7886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56CF9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25115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D6BE8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17A3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69C4FA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Dorsolateral Prefrontal Cortex </w:t>
            </w:r>
          </w:p>
        </w:tc>
      </w:tr>
      <w:tr w:rsidR="00CF6773" w14:paraId="03CE1DB2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1C44E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496E9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E59CA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75881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AF03B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3ED716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303240BA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5D9B5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DB665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AF8A9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25F89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7D339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4F245A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7648468D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9E39C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D8874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88722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4F7A5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8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D5C0A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40E971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Orbitofrontal Cortex </w:t>
            </w:r>
          </w:p>
        </w:tc>
      </w:tr>
      <w:tr w:rsidR="00CF6773" w14:paraId="370B2F63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77965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9005D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FE679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97F02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7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A3B68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B5C9CA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Orbitofrontal Cortex </w:t>
            </w:r>
          </w:p>
        </w:tc>
      </w:tr>
      <w:tr w:rsidR="00CF6773" w14:paraId="3BA762A0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5BD1C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4B457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726EE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D2A36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7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94AD6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08B8D3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Orbitofrontal Cortex </w:t>
            </w:r>
          </w:p>
        </w:tc>
      </w:tr>
      <w:tr w:rsidR="00CF6773" w14:paraId="40B3317E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F643A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4BF36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87906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2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79F25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0F841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5096BA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Dorsolateral Prefrontal Cortex </w:t>
            </w:r>
          </w:p>
        </w:tc>
      </w:tr>
      <w:tr w:rsidR="00CF6773" w14:paraId="5269A2F7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E7309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lastRenderedPageBreak/>
              <w:t>CH 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FE5F4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598A2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D5444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6B79A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7E7560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Dorsolateral Prefrontal Cortex </w:t>
            </w:r>
          </w:p>
        </w:tc>
      </w:tr>
      <w:tr w:rsidR="00CF6773" w14:paraId="3F1E20D0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DB553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1F197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E0FC9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07B71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C8DB2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B4B20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Dorsolateral Prefrontal Cortex </w:t>
            </w:r>
          </w:p>
        </w:tc>
      </w:tr>
      <w:tr w:rsidR="00CF6773" w14:paraId="3757A732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DB1D8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C5C9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A1F99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B0746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2E85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C8184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Dorsolateral Prefrontal Cortex </w:t>
            </w:r>
          </w:p>
        </w:tc>
      </w:tr>
      <w:tr w:rsidR="00CF6773" w14:paraId="7C527ADF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5EF5F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CF0EB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3464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CFD7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5BED6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16FF72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1B8E2FCB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0C1A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1512C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3DF59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C4C6D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CA513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E59B92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1FC0CAE4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C4D0C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49815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B257B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9E74E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B6C7C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0DA006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20B83CE9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455F5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27CA1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15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42A84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FF7D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511C3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F720F6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18FA97E6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56B51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2F6DE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56077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28973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FE0E8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C4263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69D715C2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20188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1BA56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65FB8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74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2CD97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5F91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41BC05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4DD724D8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A9CBF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C5375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A83F3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4CFF3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A92D8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201BCC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5B109017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D5F90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80323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15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D17CE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6F542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BB10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A3416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0BF6A141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49860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6626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B01B5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D5E3D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6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509B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A1F311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Orbitofrontal Cortex </w:t>
            </w:r>
          </w:p>
        </w:tc>
      </w:tr>
      <w:tr w:rsidR="00CF6773" w14:paraId="11F38DCF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4F86F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B682E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88CD9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01609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7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A0965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D75563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Orbitofrontal Cortex </w:t>
            </w:r>
          </w:p>
        </w:tc>
      </w:tr>
      <w:tr w:rsidR="00CF6773" w14:paraId="156E0546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405AE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AC8FE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D7783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EC21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7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9D788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0E660D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Orbitofrontal Cortex </w:t>
            </w:r>
          </w:p>
        </w:tc>
      </w:tr>
      <w:tr w:rsidR="00CF6773" w14:paraId="7661518A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D0E58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C1D7D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14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3FDE1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F86CB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8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2DC5C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8C7B42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Orbitofrontal Cortex </w:t>
            </w:r>
          </w:p>
        </w:tc>
      </w:tr>
      <w:tr w:rsidR="00CF6773" w14:paraId="5885565B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20EAD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9B9EC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26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E599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0D5CC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6ACF5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15EF2D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Dorsolateral Prefrontal Cortex </w:t>
            </w:r>
          </w:p>
        </w:tc>
      </w:tr>
      <w:tr w:rsidR="00CF6773" w14:paraId="1488A021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EC611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127F4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37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6BB2B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74074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08832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E5A8C6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Dorsolateral Prefrontal Cortex </w:t>
            </w:r>
          </w:p>
        </w:tc>
      </w:tr>
      <w:tr w:rsidR="00CF6773" w14:paraId="75B067ED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3D08D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4A4C2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46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1AA21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86D02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AC855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D4403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Dorsolateral Prefrontal Cortex </w:t>
            </w:r>
          </w:p>
        </w:tc>
      </w:tr>
      <w:tr w:rsidR="00CF6773" w14:paraId="403B2D51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FE94F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63911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26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811F3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569C6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7AA3F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5AFA2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11B6178B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6480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618F2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38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7E50B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A8467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6401C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2619BC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19CFC7F8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1E599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lastRenderedPageBreak/>
              <w:t>CH 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1D79A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47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9118D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3298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E3CE6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F31740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Dorsolateral Prefrontal Cortex </w:t>
            </w:r>
          </w:p>
        </w:tc>
      </w:tr>
      <w:tr w:rsidR="00CF6773" w14:paraId="3218DD86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7472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105F3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55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DF4E6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8E92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66A71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6E5DFE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Dorsolateral Prefrontal Cortex </w:t>
            </w:r>
          </w:p>
        </w:tc>
      </w:tr>
      <w:tr w:rsidR="00CF6773" w14:paraId="3BC6349E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7281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995A1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60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E1FD2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7AF81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4B72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629A4D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Ventrolateral Prefrontal Cortex </w:t>
            </w:r>
          </w:p>
        </w:tc>
      </w:tr>
      <w:tr w:rsidR="00CF6773" w14:paraId="4CDC7ABC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D778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F3F9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26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89ED6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25D1E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B3EE3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584F06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287C3B35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D6B51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AE748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39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77B5D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48032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6B6BD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8D2975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Frontopolar prefrontal Cortex </w:t>
            </w:r>
          </w:p>
        </w:tc>
      </w:tr>
      <w:tr w:rsidR="00CF6773" w14:paraId="4A3AC215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8219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D86A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48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49F79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6ABC3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84AA2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83E6D1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Dorsolateral Prefrontal Cortex </w:t>
            </w:r>
          </w:p>
        </w:tc>
      </w:tr>
      <w:tr w:rsidR="00CF6773" w14:paraId="61E0E0F2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47785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A05A1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55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6C2E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135AC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4E213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51BD88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Ventrolateral Prefrontal Cortex </w:t>
            </w:r>
          </w:p>
        </w:tc>
      </w:tr>
      <w:tr w:rsidR="00CF6773" w14:paraId="05E9E8B9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29C41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11226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58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21FE8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EFAE5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C0785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695B8D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Ventrolateral Prefrontal Cortex </w:t>
            </w:r>
          </w:p>
        </w:tc>
      </w:tr>
      <w:tr w:rsidR="00CF6773" w14:paraId="2CFE59F0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1B308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E3217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26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483A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C968E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9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8B873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18FF12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Orbitofrontal Cortex </w:t>
            </w:r>
          </w:p>
        </w:tc>
      </w:tr>
      <w:tr w:rsidR="00CF6773" w14:paraId="3AC56BD7" w14:textId="77777777" w:rsidTr="006F160B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D2487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F2ECD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38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34D8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32DAF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10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C5809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FA135B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Orbitofrontal Cortex </w:t>
            </w:r>
          </w:p>
        </w:tc>
      </w:tr>
      <w:tr w:rsidR="00CF6773" w14:paraId="7372F31F" w14:textId="77777777" w:rsidTr="006F160B">
        <w:trPr>
          <w:trHeight w:val="273"/>
        </w:trPr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6F285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CH 4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2A2DE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47.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F1496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59496" w14:textId="77777777" w:rsidR="00CF6773" w:rsidRDefault="00CF6773" w:rsidP="006F160B">
            <w:pPr>
              <w:spacing w:line="0" w:lineRule="atLeast"/>
              <w:jc w:val="right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-10.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20D05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5A3A14" w14:textId="77777777" w:rsidR="00CF6773" w:rsidRDefault="00CF6773" w:rsidP="006F160B">
            <w:pPr>
              <w:spacing w:line="0" w:lineRule="atLeast"/>
              <w:jc w:val="center"/>
              <w:rPr>
                <w:rFonts w:ascii="Noto Sans KR" w:eastAsia="Noto Sans KR" w:hAnsi="Noto Sans KR" w:cs="굴림"/>
                <w:color w:val="000000"/>
                <w:sz w:val="16"/>
                <w:szCs w:val="16"/>
              </w:rPr>
            </w:pPr>
            <w:r>
              <w:rPr>
                <w:rFonts w:ascii="Noto Sans KR" w:eastAsia="Noto Sans KR" w:hAnsi="Noto Sans KR" w:cs="굴림" w:hint="eastAsia"/>
                <w:color w:val="000000"/>
                <w:sz w:val="16"/>
                <w:szCs w:val="16"/>
              </w:rPr>
              <w:t xml:space="preserve">Orbitofrontal Cortex </w:t>
            </w:r>
          </w:p>
        </w:tc>
      </w:tr>
    </w:tbl>
    <w:p w14:paraId="78BEF61A" w14:textId="77777777" w:rsidR="00CF6773" w:rsidRPr="00CF6773" w:rsidRDefault="00CF6773" w:rsidP="00CF6773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">
    <w:altName w:val="Segoe UI"/>
    <w:charset w:val="00"/>
    <w:family w:val="swiss"/>
    <w:pitch w:val="variable"/>
    <w:sig w:usb0="E10002FF" w:usb1="5000ECFF" w:usb2="0000002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oto Sans KR">
    <w:altName w:val="맑은 고딕"/>
    <w:charset w:val="81"/>
    <w:family w:val="swiss"/>
    <w:pitch w:val="default"/>
    <w:sig w:usb0="00000000" w:usb1="00000000" w:usb2="00000016" w:usb3="00000000" w:csb0="002E01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72168659">
    <w:abstractNumId w:val="0"/>
  </w:num>
  <w:num w:numId="2" w16cid:durableId="371852424">
    <w:abstractNumId w:val="4"/>
  </w:num>
  <w:num w:numId="3" w16cid:durableId="289164040">
    <w:abstractNumId w:val="1"/>
  </w:num>
  <w:num w:numId="4" w16cid:durableId="318656194">
    <w:abstractNumId w:val="5"/>
  </w:num>
  <w:num w:numId="5" w16cid:durableId="13639010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51114566">
    <w:abstractNumId w:val="3"/>
  </w:num>
  <w:num w:numId="7" w16cid:durableId="558904426">
    <w:abstractNumId w:val="6"/>
  </w:num>
  <w:num w:numId="8" w16cid:durableId="542252964">
    <w:abstractNumId w:val="6"/>
  </w:num>
  <w:num w:numId="9" w16cid:durableId="999237505">
    <w:abstractNumId w:val="6"/>
  </w:num>
  <w:num w:numId="10" w16cid:durableId="411318906">
    <w:abstractNumId w:val="6"/>
  </w:num>
  <w:num w:numId="11" w16cid:durableId="1698313200">
    <w:abstractNumId w:val="6"/>
  </w:num>
  <w:num w:numId="12" w16cid:durableId="105277467">
    <w:abstractNumId w:val="6"/>
  </w:num>
  <w:num w:numId="13" w16cid:durableId="527840378">
    <w:abstractNumId w:val="3"/>
  </w:num>
  <w:num w:numId="14" w16cid:durableId="1512182318">
    <w:abstractNumId w:val="2"/>
  </w:num>
  <w:num w:numId="15" w16cid:durableId="1913810670">
    <w:abstractNumId w:val="2"/>
  </w:num>
  <w:num w:numId="16" w16cid:durableId="1287813029">
    <w:abstractNumId w:val="2"/>
  </w:num>
  <w:num w:numId="17" w16cid:durableId="2005550166">
    <w:abstractNumId w:val="2"/>
  </w:num>
  <w:num w:numId="18" w16cid:durableId="1389188957">
    <w:abstractNumId w:val="2"/>
  </w:num>
  <w:num w:numId="19" w16cid:durableId="14178226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573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6773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김 유환</cp:lastModifiedBy>
  <cp:revision>3</cp:revision>
  <cp:lastPrinted>2013-10-03T12:51:00Z</cp:lastPrinted>
  <dcterms:created xsi:type="dcterms:W3CDTF">2022-08-03T08:52:00Z</dcterms:created>
  <dcterms:modified xsi:type="dcterms:W3CDTF">2022-08-03T09:06:00Z</dcterms:modified>
</cp:coreProperties>
</file>